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DD143" w14:textId="75B91BE8" w:rsidR="0022176F" w:rsidRDefault="0022176F" w:rsidP="0022176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S 1</w:t>
      </w:r>
      <w:r>
        <w:rPr>
          <w:rFonts w:ascii="Times New Roman" w:hAnsi="Times New Roman"/>
          <w:sz w:val="22"/>
          <w:szCs w:val="22"/>
        </w:rPr>
        <w:t xml:space="preserve"> Effects of </w:t>
      </w:r>
      <w:r>
        <w:rPr>
          <w:rFonts w:ascii="Times New Roman" w:hAnsi="Times New Roman" w:hint="eastAsia"/>
          <w:sz w:val="22"/>
          <w:szCs w:val="22"/>
        </w:rPr>
        <w:t>m</w:t>
      </w:r>
      <w:r>
        <w:rPr>
          <w:rFonts w:ascii="Times New Roman" w:hAnsi="Times New Roman"/>
          <w:sz w:val="22"/>
          <w:szCs w:val="22"/>
        </w:rPr>
        <w:t>aturity stage and pesticide concentration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on </w:t>
      </w:r>
      <w:proofErr w:type="gramStart"/>
      <w:r>
        <w:rPr>
          <w:rFonts w:ascii="Times New Roman" w:hAnsi="Times New Roman"/>
          <w:sz w:val="22"/>
          <w:szCs w:val="22"/>
        </w:rPr>
        <w:t>microorganisms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 xml:space="preserve">numbers </w:t>
      </w:r>
      <w:r>
        <w:rPr>
          <w:rFonts w:ascii="Times New Roman" w:hAnsi="Times New Roman"/>
          <w:sz w:val="22"/>
          <w:szCs w:val="22"/>
        </w:rPr>
        <w:t>of silage corn</w:t>
      </w:r>
      <w:r>
        <w:rPr>
          <w:rFonts w:ascii="Times New Roman" w:hAnsi="Times New Roman" w:hint="eastAsia"/>
          <w:sz w:val="22"/>
          <w:szCs w:val="22"/>
        </w:rPr>
        <w:t xml:space="preserve"> leaves (n = 12)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414"/>
        <w:gridCol w:w="1238"/>
        <w:gridCol w:w="935"/>
        <w:gridCol w:w="1267"/>
        <w:gridCol w:w="859"/>
        <w:gridCol w:w="1037"/>
        <w:gridCol w:w="1549"/>
      </w:tblGrid>
      <w:tr w:rsidR="0022176F" w14:paraId="0389C203" w14:textId="77777777" w:rsidTr="0022176F">
        <w:trPr>
          <w:trHeight w:val="626"/>
        </w:trPr>
        <w:tc>
          <w:tcPr>
            <w:tcW w:w="1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19B1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turity</w:t>
            </w:r>
          </w:p>
          <w:p w14:paraId="07E740C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age and treatment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C1AE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erobic bacteria (lg cfu g⁻¹ FM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20F1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Escherichia coli </w:t>
            </w:r>
          </w:p>
          <w:p w14:paraId="245A2ED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lg cfu g⁻¹ FM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3B22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Yeast </w:t>
            </w:r>
          </w:p>
          <w:p w14:paraId="1895E639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lg cfu g⁻¹ FM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DD5B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Molds </w:t>
            </w:r>
          </w:p>
          <w:p w14:paraId="2CEC085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lg cfu g⁻¹ FM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818E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Lactic acid bacteria </w:t>
            </w:r>
          </w:p>
          <w:p w14:paraId="2FAFBA4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lg cfu g⁻¹ FM)</w:t>
            </w:r>
          </w:p>
        </w:tc>
      </w:tr>
      <w:tr w:rsidR="0022176F" w14:paraId="1A6F52C2" w14:textId="77777777" w:rsidTr="0022176F">
        <w:trPr>
          <w:trHeight w:val="283"/>
        </w:trPr>
        <w:tc>
          <w:tcPr>
            <w:tcW w:w="8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4918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turity stage (MS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AEE65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ig trumpet stag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787B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42a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ADADA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88a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CA2E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4a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28F0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86a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6A75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78a</w:t>
            </w:r>
          </w:p>
        </w:tc>
      </w:tr>
      <w:tr w:rsidR="0022176F" w14:paraId="0024606F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AA41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E47E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ilk sta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9E71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8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A28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2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24B6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0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4260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9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CD4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2a</w:t>
            </w:r>
          </w:p>
        </w:tc>
      </w:tr>
      <w:tr w:rsidR="0022176F" w14:paraId="1853F9F4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3FEB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D9A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ugh sta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097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6b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6EB3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0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9D16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1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534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36b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7B6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</w:tr>
      <w:tr w:rsidR="0022176F" w14:paraId="3A48D7F9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C494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A51C9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verage valu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54B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3836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39A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35A76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53E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6b</w:t>
            </w:r>
          </w:p>
        </w:tc>
      </w:tr>
      <w:tr w:rsidR="0022176F" w14:paraId="6903D6CA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4141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E0D4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adratic su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BB7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0B2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307D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.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CF6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.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045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8</w:t>
            </w:r>
          </w:p>
        </w:tc>
      </w:tr>
      <w:tr w:rsidR="0022176F" w14:paraId="073E0A19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004A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BE8D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E87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2B49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91E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5EEF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3B19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9</w:t>
            </w:r>
          </w:p>
        </w:tc>
      </w:tr>
      <w:tr w:rsidR="0022176F" w14:paraId="7B1B6DDE" w14:textId="77777777" w:rsidTr="0022176F">
        <w:trPr>
          <w:trHeight w:val="283"/>
        </w:trPr>
        <w:tc>
          <w:tcPr>
            <w:tcW w:w="8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616A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Pesticide </w:t>
            </w:r>
            <w:r>
              <w:rPr>
                <w:rFonts w:ascii="Times New Roman" w:hAnsi="Times New Roman"/>
                <w:sz w:val="22"/>
                <w:szCs w:val="22"/>
              </w:rPr>
              <w:t>concentration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PE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00000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K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CD93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DFD0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028E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FF32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0ED4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4</w:t>
            </w:r>
          </w:p>
        </w:tc>
      </w:tr>
      <w:tr w:rsidR="0022176F" w14:paraId="4E905EBF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DCE0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67B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0E3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A20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BD44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B8C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C965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5</w:t>
            </w:r>
          </w:p>
        </w:tc>
      </w:tr>
      <w:tr w:rsidR="0022176F" w14:paraId="6AA1EC65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A8BF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555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EB8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717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07AE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26D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088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</w:tr>
      <w:tr w:rsidR="0022176F" w14:paraId="0406030A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D839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1F45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8CF6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99C06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8AD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385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CB0ED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7</w:t>
            </w:r>
          </w:p>
        </w:tc>
      </w:tr>
      <w:tr w:rsidR="0022176F" w14:paraId="0D960F61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466F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0C2E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verage valu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244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141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445E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1A2B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14C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6</w:t>
            </w:r>
          </w:p>
        </w:tc>
      </w:tr>
      <w:tr w:rsidR="0022176F" w14:paraId="4517CB80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C418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ADF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adratic su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A20D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D95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3387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A1BF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0B2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81</w:t>
            </w:r>
          </w:p>
        </w:tc>
      </w:tr>
      <w:tr w:rsidR="0022176F" w14:paraId="5D18D276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D786" w14:textId="77777777" w:rsidR="0022176F" w:rsidRDefault="0022176F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0A5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A39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3C42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A54E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74DC5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4D6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</w:tr>
      <w:tr w:rsidR="0022176F" w14:paraId="545EB584" w14:textId="77777777" w:rsidTr="0022176F">
        <w:trPr>
          <w:trHeight w:val="283"/>
        </w:trPr>
        <w:tc>
          <w:tcPr>
            <w:tcW w:w="86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EF09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127D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A85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4C20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4D3B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A3A3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929A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2176F" w14:paraId="43278544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735A" w14:textId="77777777" w:rsidR="0022176F" w:rsidRDefault="002217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1AD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6671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FE6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900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7212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EEA1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4</w:t>
            </w:r>
          </w:p>
        </w:tc>
      </w:tr>
      <w:tr w:rsidR="0022176F" w14:paraId="11C6BF93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66EE" w14:textId="77777777" w:rsidR="0022176F" w:rsidRDefault="002217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9A18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S×P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EB6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3C2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3EF5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DAA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D669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2176F" w14:paraId="34164390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2DC4" w14:textId="77777777" w:rsidR="0022176F" w:rsidRDefault="002217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876FE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adratic sum (MS×P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9D05A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B03F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4949D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64279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E3F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5</w:t>
            </w:r>
          </w:p>
        </w:tc>
      </w:tr>
      <w:tr w:rsidR="0022176F" w14:paraId="01D36024" w14:textId="77777777" w:rsidTr="0022176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B411" w14:textId="77777777" w:rsidR="0022176F" w:rsidRDefault="002217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AD85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MS×P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9D46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71F21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2468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8772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7D5D7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6</w:t>
            </w:r>
          </w:p>
        </w:tc>
      </w:tr>
      <w:tr w:rsidR="0022176F" w14:paraId="564503D7" w14:textId="77777777" w:rsidTr="0022176F">
        <w:trPr>
          <w:trHeight w:val="283"/>
        </w:trPr>
        <w:tc>
          <w:tcPr>
            <w:tcW w:w="16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C000C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SEM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AA454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EFE6F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3D2F3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3079F6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3A95B" w14:textId="77777777" w:rsidR="0022176F" w:rsidRDefault="002217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</w:tr>
    </w:tbl>
    <w:p w14:paraId="30B12BA5" w14:textId="59707F7A" w:rsidR="0022176F" w:rsidRDefault="0022176F" w:rsidP="0022176F">
      <w:r>
        <w:rPr>
          <w:rFonts w:ascii="Times New Roman" w:hAnsi="Times New Roman"/>
          <w:sz w:val="22"/>
          <w:szCs w:val="22"/>
        </w:rPr>
        <w:t>Note: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Different lowercase letters in the same column represent significant difference between maturity stage</w:t>
      </w:r>
      <w:r>
        <w:rPr>
          <w:rFonts w:ascii="Times New Roman" w:hAnsi="Times New Roman" w:hint="eastAsia"/>
          <w:sz w:val="22"/>
          <w:szCs w:val="22"/>
        </w:rPr>
        <w:t xml:space="preserve"> or p</w:t>
      </w:r>
      <w:r>
        <w:rPr>
          <w:rFonts w:ascii="Times New Roman" w:hAnsi="Times New Roman"/>
          <w:sz w:val="22"/>
          <w:szCs w:val="22"/>
        </w:rPr>
        <w:t xml:space="preserve">esticide </w:t>
      </w:r>
      <w:r>
        <w:rPr>
          <w:rFonts w:ascii="Times New Roman" w:hAnsi="Times New Roman" w:hint="eastAsia"/>
          <w:sz w:val="22"/>
          <w:szCs w:val="22"/>
        </w:rPr>
        <w:t>concentration</w:t>
      </w:r>
      <w:r>
        <w:rPr>
          <w:rFonts w:ascii="Times New Roman" w:hAnsi="Times New Roman"/>
          <w:sz w:val="22"/>
          <w:szCs w:val="22"/>
        </w:rPr>
        <w:t>s (P &lt; 0.05).</w:t>
      </w:r>
      <w:r>
        <w:rPr>
          <w:rFonts w:ascii="Times New Roman" w:hAnsi="Times New Roman" w:hint="eastAsia"/>
          <w:sz w:val="22"/>
          <w:szCs w:val="22"/>
        </w:rPr>
        <w:t xml:space="preserve"> SEM, standard errors of the mean</w:t>
      </w:r>
      <w:r>
        <w:rPr>
          <w:rFonts w:ascii="Times New Roman" w:hAnsi="Times New Roman"/>
          <w:sz w:val="22"/>
          <w:szCs w:val="22"/>
        </w:rPr>
        <w:t>.</w:t>
      </w:r>
    </w:p>
    <w:p w14:paraId="69F0DD6E" w14:textId="77777777" w:rsidR="00B741D8" w:rsidRDefault="00B741D8"/>
    <w:sectPr w:rsidR="00B74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6F"/>
    <w:rsid w:val="0022176F"/>
    <w:rsid w:val="00B7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177F6"/>
  <w15:chartTrackingRefBased/>
  <w15:docId w15:val="{A12D00CF-2810-415A-B7D3-EC611839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76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98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5-05-06T01:05:00Z</dcterms:created>
  <dcterms:modified xsi:type="dcterms:W3CDTF">2025-05-06T01:10:00Z</dcterms:modified>
</cp:coreProperties>
</file>